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44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140</wp:posOffset>
                </wp:positionH>
                <wp:positionV relativeFrom="paragraph">
                  <wp:posOffset>5911215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25pt;margin-top:465.4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20570</wp:posOffset>
                </wp:positionH>
                <wp:positionV relativeFrom="paragraph">
                  <wp:posOffset>1998980</wp:posOffset>
                </wp:positionV>
                <wp:extent cx="635" cy="20002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9.1pt;margin-top:1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23285</wp:posOffset>
                </wp:positionH>
                <wp:positionV relativeFrom="paragraph">
                  <wp:posOffset>1998980</wp:posOffset>
                </wp:positionV>
                <wp:extent cx="635" cy="20002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9.55pt;margin-top:1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856480</wp:posOffset>
                </wp:positionH>
                <wp:positionV relativeFrom="paragraph">
                  <wp:posOffset>1998980</wp:posOffset>
                </wp:positionV>
                <wp:extent cx="635" cy="20002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2.4pt;margin-top:1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08330</wp:posOffset>
                </wp:positionH>
                <wp:positionV relativeFrom="paragraph">
                  <wp:posOffset>1998980</wp:posOffset>
                </wp:positionV>
                <wp:extent cx="635" cy="20002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.9pt;margin-top:1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90495</wp:posOffset>
                </wp:positionH>
                <wp:positionV relativeFrom="paragraph">
                  <wp:posOffset>3588385</wp:posOffset>
                </wp:positionV>
                <wp:extent cx="635" cy="2000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85pt;margin-top:28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605405</wp:posOffset>
                </wp:positionH>
                <wp:positionV relativeFrom="paragraph">
                  <wp:posOffset>5172075</wp:posOffset>
                </wp:positionV>
                <wp:extent cx="635" cy="20002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5.15pt;margin-top:40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335</wp:posOffset>
                </wp:positionH>
                <wp:positionV relativeFrom="paragraph">
                  <wp:posOffset>604520</wp:posOffset>
                </wp:positionV>
                <wp:extent cx="1245870" cy="13906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87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8"/>
                                <w:szCs w:val="22"/>
                              </w:rPr>
                              <w:t>Source A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8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8"/>
                                <w:szCs w:val="22"/>
                              </w:rPr>
                              <w:t>Outbreak Databas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1pt;height:109.5pt;mso-wrap-distance-left:9.05pt;mso-wrap-distance-right:9.05pt;mso-wrap-distance-top:0pt;mso-wrap-distance-bottom:0pt;margin-top:47.6pt;mso-position-vertical-relative:text;margin-left:1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8"/>
                          <w:szCs w:val="22"/>
                        </w:rPr>
                        <w:t>Source A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8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8"/>
                          <w:szCs w:val="22"/>
                        </w:rPr>
                        <w:t>Outbreak Datab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701155</wp:posOffset>
                </wp:positionH>
                <wp:positionV relativeFrom="paragraph">
                  <wp:posOffset>2077085</wp:posOffset>
                </wp:positionV>
                <wp:extent cx="2247900" cy="70485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163.55pt;mso-position-vertical-relative:text;margin-left:527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335</wp:posOffset>
                </wp:positionH>
                <wp:positionV relativeFrom="paragraph">
                  <wp:posOffset>2189480</wp:posOffset>
                </wp:positionV>
                <wp:extent cx="5482590" cy="139763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2590" cy="1397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0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Calibri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 xml:space="preserve">Checking for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>duplicat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Calibri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 xml:space="preserve">Screening of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>titl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 xml:space="preserve">Screening of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>abstract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1.7pt;height:110.05pt;mso-wrap-distance-left:9.05pt;mso-wrap-distance-right:9.05pt;mso-wrap-distance-top:0pt;mso-wrap-distance-bottom:0pt;margin-top:172.4pt;mso-position-vertical-relative:text;margin-left:1.0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0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10"/>
                          <w:szCs w:val="22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Calibri" w:hAnsi="Calibri" w:cs="Calibri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 xml:space="preserve">Checking for </w:t>
                      </w: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>duplicat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Calibri" w:hAnsi="Calibri" w:cs="Calibri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 xml:space="preserve">Screening of </w:t>
                      </w: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>titl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 xml:space="preserve">Screening of </w:t>
                      </w: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>abstrac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798945</wp:posOffset>
                </wp:positionH>
                <wp:positionV relativeFrom="paragraph">
                  <wp:posOffset>4879975</wp:posOffset>
                </wp:positionV>
                <wp:extent cx="173355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4.25pt;mso-position-vertical-relative:text;margin-left:535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816090</wp:posOffset>
                </wp:positionH>
                <wp:positionV relativeFrom="paragraph">
                  <wp:posOffset>5970270</wp:posOffset>
                </wp:positionV>
                <wp:extent cx="1733550" cy="9334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70.1pt;mso-position-vertical-relative:text;margin-left:536.7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40815</wp:posOffset>
                </wp:positionH>
                <wp:positionV relativeFrom="paragraph">
                  <wp:posOffset>606425</wp:posOffset>
                </wp:positionV>
                <wp:extent cx="1245870" cy="13906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87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8"/>
                                <w:szCs w:val="22"/>
                              </w:rPr>
                              <w:t>Source B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8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8"/>
                                <w:szCs w:val="22"/>
                              </w:rPr>
                              <w:t>Pubm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1pt;height:109.5pt;mso-wrap-distance-left:9.05pt;mso-wrap-distance-right:9.05pt;mso-wrap-distance-top:0pt;mso-wrap-distance-bottom:0pt;margin-top:47.75pt;mso-position-vertical-relative:text;margin-left:113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8"/>
                          <w:szCs w:val="22"/>
                        </w:rPr>
                        <w:t>Source B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8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8"/>
                          <w:szCs w:val="22"/>
                        </w:rPr>
                        <w:t>Pubm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40355</wp:posOffset>
                </wp:positionH>
                <wp:positionV relativeFrom="paragraph">
                  <wp:posOffset>606425</wp:posOffset>
                </wp:positionV>
                <wp:extent cx="1245870" cy="13906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87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8"/>
                                <w:szCs w:val="22"/>
                              </w:rPr>
                              <w:t>Source C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8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8"/>
                                <w:szCs w:val="22"/>
                              </w:rPr>
                              <w:t>Embas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1pt;height:109.5pt;mso-wrap-distance-left:9.05pt;mso-wrap-distance-right:9.05pt;mso-wrap-distance-top:0pt;mso-wrap-distance-bottom:0pt;margin-top:47.75pt;mso-position-vertical-relative:text;margin-left:223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8"/>
                          <w:szCs w:val="22"/>
                        </w:rPr>
                        <w:t>Source C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8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8"/>
                          <w:szCs w:val="22"/>
                        </w:rPr>
                        <w:t>Emb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50055</wp:posOffset>
                </wp:positionH>
                <wp:positionV relativeFrom="paragraph">
                  <wp:posOffset>605155</wp:posOffset>
                </wp:positionV>
                <wp:extent cx="1245870" cy="13906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87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8"/>
                                <w:szCs w:val="22"/>
                              </w:rPr>
                              <w:t>Source D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color w:val="000000"/>
                                <w:sz w:val="28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8"/>
                                <w:szCs w:val="22"/>
                              </w:rPr>
                              <w:t>Reference list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1pt;height:109.5pt;mso-wrap-distance-left:9.05pt;mso-wrap-distance-right:9.05pt;mso-wrap-distance-top:0pt;mso-wrap-distance-bottom:0pt;margin-top:47.65pt;mso-position-vertical-relative:text;margin-left:334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8"/>
                          <w:szCs w:val="22"/>
                        </w:rPr>
                        <w:t>Source D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color w:val="000000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color w:val="000000"/>
                          <w:sz w:val="28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8"/>
                          <w:szCs w:val="22"/>
                        </w:rPr>
                        <w:t>Reference lis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335</wp:posOffset>
                </wp:positionH>
                <wp:positionV relativeFrom="paragraph">
                  <wp:posOffset>3778885</wp:posOffset>
                </wp:positionV>
                <wp:extent cx="5482590" cy="1397635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2590" cy="1397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 xml:space="preserve">Checking full text for solitaire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>outbreak descrip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 xml:space="preserve">Checking for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>inclusion criteria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1418" w:hanging="425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>language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 xml:space="preserve"> (English, French, or German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1418" w:hanging="425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 xml:space="preserve">country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>(US, Canada, Europe, or Japan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ind w:left="1418" w:hanging="425"/>
                              <w:rPr>
                                <w:rFonts w:ascii="Calibri" w:hAnsi="Calibri" w:cs="Calibri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 xml:space="preserve">date 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>(published after the year 200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4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1.7pt;height:110.05pt;mso-wrap-distance-left:9.05pt;mso-wrap-distance-right:9.05pt;mso-wrap-distance-top:0pt;mso-wrap-distance-bottom:0pt;margin-top:297.55pt;mso-position-vertical-relative:text;margin-left:1.0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 xml:space="preserve">Checking full text for solitaire </w:t>
                      </w: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>outbreak descrip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 xml:space="preserve">Checking for </w:t>
                      </w: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>inclusion criteria</w:t>
                      </w: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1418" w:hanging="425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>language</w:t>
                      </w: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 xml:space="preserve"> (English, French, or German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1418" w:hanging="425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 xml:space="preserve">country </w:t>
                      </w: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>(US, Canada, Europe, or Japan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ind w:left="1418" w:hanging="425"/>
                        <w:rPr>
                          <w:rFonts w:ascii="Calibri" w:hAnsi="Calibri" w:cs="Calibri"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 xml:space="preserve">date </w:t>
                      </w: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>(published after the year 2000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4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4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335</wp:posOffset>
                </wp:positionH>
                <wp:positionV relativeFrom="paragraph">
                  <wp:posOffset>5368290</wp:posOffset>
                </wp:positionV>
                <wp:extent cx="5482590" cy="1397635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2590" cy="1397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0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0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>Univariate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 xml:space="preserve"> and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2"/>
                              </w:rPr>
                              <w:t>multivariate</w:t>
                            </w:r>
                            <w:r>
                              <w:rPr>
                                <w:rFonts w:cs="Calibri" w:ascii="Calibri" w:hAnsi="Calibri"/>
                                <w:sz w:val="28"/>
                                <w:szCs w:val="22"/>
                              </w:rPr>
                              <w:t xml:space="preserve"> analysi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1.7pt;height:110.05pt;mso-wrap-distance-left:9.05pt;mso-wrap-distance-right:9.05pt;mso-wrap-distance-top:0pt;mso-wrap-distance-bottom:0pt;margin-top:422.7pt;mso-position-vertical-relative:text;margin-left:1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8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0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0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>Univariate</w:t>
                      </w: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 xml:space="preserve"> and </w:t>
                      </w:r>
                      <w:r>
                        <w:rPr>
                          <w:rFonts w:cs="Calibri" w:ascii="Calibri" w:hAnsi="Calibri"/>
                          <w:b/>
                          <w:sz w:val="28"/>
                          <w:szCs w:val="22"/>
                        </w:rPr>
                        <w:t>multivariate</w:t>
                      </w:r>
                      <w:r>
                        <w:rPr>
                          <w:rFonts w:cs="Calibri" w:ascii="Calibri" w:hAnsi="Calibri"/>
                          <w:sz w:val="28"/>
                          <w:szCs w:val="22"/>
                        </w:rPr>
                        <w:t xml:space="preserve">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15:38:00Z</dcterms:created>
  <dc:creator>mocampo</dc:creator>
  <dc:description/>
  <cp:keywords/>
  <dc:language>en-US</dc:language>
  <cp:lastModifiedBy>Vonberg, Ralf-Peter Prof. Dr.</cp:lastModifiedBy>
  <cp:lastPrinted>2021-01-18T11:53:00Z</cp:lastPrinted>
  <dcterms:modified xsi:type="dcterms:W3CDTF">2021-02-09T15:12:00Z</dcterms:modified>
  <cp:revision>3</cp:revision>
  <dc:subject/>
  <dc:title>PRISMA 2009 Flow Diagram</dc:title>
</cp:coreProperties>
</file>